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95A831" w14:textId="77777777" w:rsidR="00EE179B" w:rsidRPr="00EE179B" w:rsidRDefault="00EE179B" w:rsidP="00EE179B">
      <w:pPr>
        <w:pStyle w:val="MDPI12title"/>
        <w:spacing w:after="0" w:line="360" w:lineRule="auto"/>
        <w:jc w:val="both"/>
        <w:rPr>
          <w:rFonts w:ascii="Times New Roman" w:hAnsi="Times New Roman"/>
          <w:b w:val="0"/>
          <w:color w:val="auto"/>
          <w:sz w:val="24"/>
          <w:szCs w:val="24"/>
        </w:rPr>
      </w:pPr>
      <w:bookmarkStart w:id="0" w:name="_Hlk36365839"/>
      <w:bookmarkStart w:id="1" w:name="_Hlk36349140"/>
      <w:r w:rsidRPr="00EE179B">
        <w:rPr>
          <w:rFonts w:ascii="Times New Roman" w:hAnsi="Times New Roman"/>
          <w:b w:val="0"/>
          <w:bCs/>
          <w:color w:val="auto"/>
          <w:sz w:val="24"/>
          <w:szCs w:val="24"/>
        </w:rPr>
        <w:t>A facile synthesis of bismuth oxychloride-graphene oxide</w:t>
      </w:r>
      <w:r w:rsidRPr="00EE179B">
        <w:rPr>
          <w:rFonts w:ascii="Times New Roman" w:hAnsi="Times New Roman"/>
          <w:b w:val="0"/>
          <w:color w:val="auto"/>
          <w:sz w:val="24"/>
          <w:szCs w:val="24"/>
        </w:rPr>
        <w:t xml:space="preserve"> composite for visible light photocatalysis of aqueous diclofenac sodium</w:t>
      </w:r>
      <w:bookmarkEnd w:id="0"/>
    </w:p>
    <w:bookmarkEnd w:id="1"/>
    <w:p w14:paraId="6C378781" w14:textId="43E905BB" w:rsidR="00441690" w:rsidRDefault="00441690" w:rsidP="00441690">
      <w:pPr>
        <w:rPr>
          <w:b/>
          <w:bCs/>
        </w:rPr>
      </w:pPr>
      <w:r>
        <w:rPr>
          <w:b/>
          <w:bCs/>
        </w:rPr>
        <w:t>Supplementary Data:</w:t>
      </w:r>
    </w:p>
    <w:p w14:paraId="213D1345" w14:textId="486F2DA9" w:rsidR="00441690" w:rsidRDefault="00441690" w:rsidP="00441690">
      <w:pPr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5099396E" wp14:editId="595391C3">
            <wp:extent cx="3893985" cy="69875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5362" cy="6990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p w14:paraId="6EB964B4" w14:textId="351FC0FF" w:rsidR="00584DE8" w:rsidRDefault="00441690" w:rsidP="00441690">
      <w:pPr>
        <w:jc w:val="center"/>
      </w:pPr>
      <w:r>
        <w:rPr>
          <w:b/>
          <w:bCs/>
        </w:rPr>
        <w:t>Figure S1</w:t>
      </w:r>
      <w:r>
        <w:t>: Pseudo First order kinetic Plots for DCF Photocatalysis by BiOCl-GO</w:t>
      </w:r>
    </w:p>
    <w:sectPr w:rsidR="00584D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DE8"/>
    <w:rsid w:val="00441690"/>
    <w:rsid w:val="004C5BAC"/>
    <w:rsid w:val="004E2789"/>
    <w:rsid w:val="00584DE8"/>
    <w:rsid w:val="00EE1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2A788"/>
  <w15:chartTrackingRefBased/>
  <w15:docId w15:val="{D8E9208F-170A-46C5-AEA7-05172D123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169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EE179B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944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shiadrashid</dc:creator>
  <cp:keywords/>
  <dc:description/>
  <cp:lastModifiedBy>jamshaid rashid</cp:lastModifiedBy>
  <cp:revision>6</cp:revision>
  <dcterms:created xsi:type="dcterms:W3CDTF">2020-03-31T10:40:00Z</dcterms:created>
  <dcterms:modified xsi:type="dcterms:W3CDTF">2020-07-03T03:33:00Z</dcterms:modified>
</cp:coreProperties>
</file>